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040B9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040B93">
        <w:t>Supplementary Material</w:t>
      </w:r>
    </w:p>
    <w:p w14:paraId="3BD5A427" w14:textId="1581E980" w:rsidR="00EA3D3C" w:rsidRPr="00040B93" w:rsidRDefault="00654E8F" w:rsidP="0018439E">
      <w:pPr>
        <w:pStyle w:val="1"/>
        <w:numPr>
          <w:ilvl w:val="0"/>
          <w:numId w:val="0"/>
        </w:numPr>
        <w:ind w:left="567" w:hanging="567"/>
      </w:pPr>
      <w:r w:rsidRPr="00040B93">
        <w:t xml:space="preserve">Supplementary </w:t>
      </w:r>
      <w:r w:rsidR="0018439E" w:rsidRPr="00040B93">
        <w:t xml:space="preserve">Table </w:t>
      </w:r>
      <w:r w:rsidR="00CF5732" w:rsidRPr="00040B93">
        <w:t>5</w:t>
      </w:r>
      <w:r w:rsidR="0018439E" w:rsidRPr="00040B93">
        <w:t>.</w:t>
      </w:r>
      <w:r w:rsidR="00262CD7" w:rsidRPr="00040B93">
        <w:t xml:space="preserve"> </w:t>
      </w:r>
      <w:r w:rsidR="006707EE" w:rsidRPr="00040B93">
        <w:rPr>
          <w:b w:val="0"/>
        </w:rPr>
        <w:t>I</w:t>
      </w:r>
      <w:r w:rsidR="00CF5732" w:rsidRPr="00040B93">
        <w:rPr>
          <w:b w:val="0"/>
        </w:rPr>
        <w:t xml:space="preserve">ncidence of hemorrhagic events </w:t>
      </w:r>
      <w:r w:rsidR="006707EE" w:rsidRPr="00040B93">
        <w:rPr>
          <w:b w:val="0"/>
        </w:rPr>
        <w:t xml:space="preserve">in </w:t>
      </w:r>
      <w:r w:rsidR="00CF5732" w:rsidRPr="00040B93">
        <w:rPr>
          <w:b w:val="0"/>
        </w:rPr>
        <w:t>patients with cancer-associated stroke</w:t>
      </w:r>
      <w:r w:rsidR="001B3C13" w:rsidRPr="00040B93">
        <w:rPr>
          <w:b w:val="0"/>
        </w:rPr>
        <w:t xml:space="preserve"> treated with </w:t>
      </w:r>
      <w:r w:rsidR="002A5CFC" w:rsidRPr="00040B93">
        <w:rPr>
          <w:b w:val="0"/>
        </w:rPr>
        <w:t>anticoagulants</w:t>
      </w:r>
      <w:r w:rsidR="00CF5732" w:rsidRPr="00040B93">
        <w:rPr>
          <w:b w:val="0"/>
        </w:rPr>
        <w:t xml:space="preserve"> in earlier studies</w:t>
      </w:r>
    </w:p>
    <w:tbl>
      <w:tblPr>
        <w:tblStyle w:val="1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2268"/>
        <w:gridCol w:w="2551"/>
      </w:tblGrid>
      <w:tr w:rsidR="007323F4" w:rsidRPr="00040B93" w14:paraId="33524746" w14:textId="77777777" w:rsidTr="001B3C1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90ED4C" w14:textId="1306530A" w:rsidR="007323F4" w:rsidRPr="00040B93" w:rsidRDefault="007323F4" w:rsidP="007323F4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A</w:t>
            </w:r>
            <w:r w:rsidRPr="00040B93">
              <w:rPr>
                <w:rFonts w:eastAsia="游明朝" w:cs="Times New Roman"/>
                <w:sz w:val="16"/>
                <w:szCs w:val="16"/>
              </w:rPr>
              <w:t>utho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AEC5D0B" w14:textId="33E78A93" w:rsidR="007323F4" w:rsidRPr="00040B93" w:rsidRDefault="007323F4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F</w:t>
            </w:r>
            <w:r w:rsidRPr="00040B93">
              <w:rPr>
                <w:rFonts w:eastAsia="游明朝" w:cs="Times New Roman"/>
                <w:sz w:val="16"/>
                <w:szCs w:val="16"/>
              </w:rPr>
              <w:t>ollow</w:t>
            </w:r>
            <w:r w:rsidR="006707EE" w:rsidRPr="00040B93">
              <w:rPr>
                <w:rFonts w:eastAsia="游明朝" w:cs="Times New Roman"/>
                <w:sz w:val="16"/>
                <w:szCs w:val="16"/>
              </w:rPr>
              <w:t>-</w:t>
            </w:r>
            <w:r w:rsidRPr="00040B93">
              <w:rPr>
                <w:rFonts w:eastAsia="游明朝" w:cs="Times New Roman"/>
                <w:sz w:val="16"/>
                <w:szCs w:val="16"/>
              </w:rPr>
              <w:t>up period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8A0228" w14:textId="3FF704E4" w:rsidR="007323F4" w:rsidRPr="00040B93" w:rsidRDefault="007323F4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H</w:t>
            </w:r>
            <w:r w:rsidRPr="00040B93">
              <w:rPr>
                <w:rFonts w:eastAsia="游明朝" w:cs="Times New Roman"/>
                <w:sz w:val="16"/>
                <w:szCs w:val="16"/>
              </w:rPr>
              <w:t>emorrhagic events</w:t>
            </w:r>
          </w:p>
        </w:tc>
      </w:tr>
      <w:tr w:rsidR="007323F4" w:rsidRPr="00040B93" w14:paraId="1A767A86" w14:textId="77777777" w:rsidTr="001B3C13">
        <w:tc>
          <w:tcPr>
            <w:tcW w:w="2268" w:type="dxa"/>
            <w:tcBorders>
              <w:top w:val="single" w:sz="4" w:space="0" w:color="auto"/>
            </w:tcBorders>
          </w:tcPr>
          <w:p w14:paraId="76850A70" w14:textId="50CF56A5" w:rsidR="007323F4" w:rsidRPr="00040B93" w:rsidRDefault="007323F4" w:rsidP="007323F4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J</w:t>
            </w:r>
            <w:r w:rsidRPr="00040B93">
              <w:rPr>
                <w:rFonts w:eastAsia="游明朝" w:cs="Times New Roman"/>
                <w:sz w:val="16"/>
                <w:szCs w:val="16"/>
              </w:rPr>
              <w:t>ang et al. [22]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8EE6BDD" w14:textId="3D3BC964" w:rsidR="007323F4" w:rsidRPr="00040B93" w:rsidRDefault="007323F4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040B93">
              <w:rPr>
                <w:rFonts w:eastAsia="游明朝" w:cs="Times New Roman"/>
                <w:sz w:val="16"/>
                <w:szCs w:val="16"/>
              </w:rPr>
              <w:t>.9 months (mea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ACDCD2" w14:textId="39A9C5D0" w:rsidR="007323F4" w:rsidRPr="00040B93" w:rsidRDefault="007323F4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L</w:t>
            </w:r>
            <w:r w:rsidRPr="00040B93">
              <w:rPr>
                <w:rFonts w:eastAsia="游明朝" w:cs="Times New Roman"/>
                <w:sz w:val="16"/>
                <w:szCs w:val="16"/>
              </w:rPr>
              <w:t>MWH (n = 29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57BC052" w14:textId="41169727" w:rsidR="007323F4" w:rsidRPr="00040B93" w:rsidRDefault="007323F4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/>
                <w:sz w:val="16"/>
                <w:szCs w:val="16"/>
              </w:rPr>
              <w:t>Warfarin (n = 50)</w:t>
            </w:r>
          </w:p>
        </w:tc>
      </w:tr>
      <w:tr w:rsidR="007323F4" w:rsidRPr="00040B93" w14:paraId="5D8930D7" w14:textId="77777777" w:rsidTr="001B3C13">
        <w:tc>
          <w:tcPr>
            <w:tcW w:w="2268" w:type="dxa"/>
            <w:tcBorders>
              <w:bottom w:val="single" w:sz="4" w:space="0" w:color="auto"/>
            </w:tcBorders>
          </w:tcPr>
          <w:p w14:paraId="4E47161C" w14:textId="16B22F98" w:rsidR="007323F4" w:rsidRPr="00040B93" w:rsidRDefault="007323F4" w:rsidP="007323F4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8280930" w14:textId="602C186E" w:rsidR="007323F4" w:rsidRPr="00040B93" w:rsidRDefault="007323F4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2F5482F" w14:textId="1AB17DCD" w:rsidR="007323F4" w:rsidRPr="00040B93" w:rsidRDefault="007323F4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6</w:t>
            </w:r>
            <w:r w:rsidRPr="00040B93">
              <w:rPr>
                <w:rFonts w:eastAsia="游明朝" w:cs="Times New Roman"/>
                <w:sz w:val="16"/>
                <w:szCs w:val="16"/>
              </w:rPr>
              <w:t>.9%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45AA319" w14:textId="2633D1A7" w:rsidR="007323F4" w:rsidRPr="00040B93" w:rsidRDefault="007323F4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040B93">
              <w:rPr>
                <w:rFonts w:eastAsia="游明朝" w:cs="Times New Roman"/>
                <w:sz w:val="16"/>
                <w:szCs w:val="16"/>
              </w:rPr>
              <w:t>0.0%</w:t>
            </w:r>
          </w:p>
        </w:tc>
      </w:tr>
      <w:tr w:rsidR="007323F4" w:rsidRPr="00040B93" w14:paraId="7F2271CB" w14:textId="77777777" w:rsidTr="001B3C13">
        <w:tc>
          <w:tcPr>
            <w:tcW w:w="2268" w:type="dxa"/>
            <w:tcBorders>
              <w:top w:val="single" w:sz="4" w:space="0" w:color="auto"/>
            </w:tcBorders>
          </w:tcPr>
          <w:p w14:paraId="73237E7F" w14:textId="16421D8D" w:rsidR="007323F4" w:rsidRPr="00040B93" w:rsidRDefault="001B3C13" w:rsidP="001B3C13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N</w:t>
            </w:r>
            <w:r w:rsidRPr="00040B93">
              <w:rPr>
                <w:rFonts w:eastAsia="游明朝" w:cs="Times New Roman"/>
                <w:sz w:val="16"/>
                <w:szCs w:val="16"/>
              </w:rPr>
              <w:t>am et al. [30]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3B8B889" w14:textId="7D1003D1" w:rsidR="007323F4" w:rsidRPr="00040B93" w:rsidRDefault="001B3C13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9</w:t>
            </w:r>
            <w:r w:rsidRPr="00040B93">
              <w:rPr>
                <w:rFonts w:eastAsia="游明朝" w:cs="Times New Roman"/>
                <w:sz w:val="16"/>
                <w:szCs w:val="16"/>
              </w:rPr>
              <w:t>0 day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8C36E9" w14:textId="3DAF35FF" w:rsidR="007323F4" w:rsidRPr="00040B93" w:rsidRDefault="001B3C13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L</w:t>
            </w:r>
            <w:r w:rsidRPr="00040B93">
              <w:rPr>
                <w:rFonts w:eastAsia="游明朝" w:cs="Times New Roman"/>
                <w:sz w:val="16"/>
                <w:szCs w:val="16"/>
              </w:rPr>
              <w:t>MWH (n = 41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9EF1AE9" w14:textId="1C8BD879" w:rsidR="007323F4" w:rsidRPr="00040B93" w:rsidRDefault="001B3C13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D</w:t>
            </w:r>
            <w:r w:rsidRPr="00040B93">
              <w:rPr>
                <w:rFonts w:eastAsia="游明朝" w:cs="Times New Roman"/>
                <w:sz w:val="16"/>
                <w:szCs w:val="16"/>
              </w:rPr>
              <w:t>OAC (n = 7)</w:t>
            </w:r>
          </w:p>
        </w:tc>
      </w:tr>
      <w:tr w:rsidR="007323F4" w:rsidRPr="00040B93" w14:paraId="0B2285A1" w14:textId="77777777" w:rsidTr="001B3C13">
        <w:tc>
          <w:tcPr>
            <w:tcW w:w="2268" w:type="dxa"/>
            <w:tcBorders>
              <w:bottom w:val="single" w:sz="4" w:space="0" w:color="auto"/>
            </w:tcBorders>
          </w:tcPr>
          <w:p w14:paraId="677462EB" w14:textId="4AB18C14" w:rsidR="007323F4" w:rsidRPr="00040B93" w:rsidRDefault="007323F4" w:rsidP="007323F4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703C595" w14:textId="41934B03" w:rsidR="007323F4" w:rsidRPr="00040B93" w:rsidRDefault="007323F4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BFDAC4" w14:textId="73AF17B0" w:rsidR="007323F4" w:rsidRPr="00040B93" w:rsidRDefault="001B3C13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040B93">
              <w:rPr>
                <w:rFonts w:eastAsia="游明朝" w:cs="Times New Roman"/>
                <w:sz w:val="16"/>
                <w:szCs w:val="16"/>
              </w:rPr>
              <w:t>9%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5AD6F8" w14:textId="657F66BC" w:rsidR="007323F4" w:rsidRPr="00040B93" w:rsidRDefault="001B3C13" w:rsidP="007323F4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040B93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040B93">
              <w:rPr>
                <w:rFonts w:eastAsia="游明朝" w:cs="Times New Roman"/>
                <w:sz w:val="16"/>
                <w:szCs w:val="16"/>
              </w:rPr>
              <w:t>9%</w:t>
            </w:r>
          </w:p>
        </w:tc>
      </w:tr>
    </w:tbl>
    <w:p w14:paraId="7B65BC41" w14:textId="54BBF049" w:rsidR="00DE23E8" w:rsidRPr="00040B93" w:rsidRDefault="00CE3686" w:rsidP="00CE3686">
      <w:r w:rsidRPr="00040B93">
        <w:rPr>
          <w:rFonts w:cs="Times New Roman"/>
        </w:rPr>
        <w:t xml:space="preserve">DOAC, direct oral anticoagulant; </w:t>
      </w:r>
      <w:r w:rsidR="00250015" w:rsidRPr="00040B93">
        <w:rPr>
          <w:rFonts w:cs="Times New Roman"/>
        </w:rPr>
        <w:t>LMWH, low-molecular</w:t>
      </w:r>
      <w:r w:rsidR="006707EE" w:rsidRPr="00040B93">
        <w:rPr>
          <w:rFonts w:cs="Times New Roman"/>
        </w:rPr>
        <w:t>-</w:t>
      </w:r>
      <w:r w:rsidR="00250015" w:rsidRPr="00040B93">
        <w:rPr>
          <w:rFonts w:cs="Times New Roman"/>
        </w:rPr>
        <w:t>weight heparin</w:t>
      </w:r>
    </w:p>
    <w:sectPr w:rsidR="00DE23E8" w:rsidRPr="00040B9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82CFE" w14:textId="77777777" w:rsidR="00DB0B05" w:rsidRDefault="00DB0B05" w:rsidP="00117666">
      <w:pPr>
        <w:spacing w:after="0"/>
      </w:pPr>
      <w:r>
        <w:separator/>
      </w:r>
    </w:p>
  </w:endnote>
  <w:endnote w:type="continuationSeparator" w:id="0">
    <w:p w14:paraId="5FCDC176" w14:textId="77777777" w:rsidR="00DB0B05" w:rsidRDefault="00DB0B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4255E" w14:textId="77777777" w:rsidR="00E8451E" w:rsidRDefault="00E8451E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B462FB" w14:textId="77777777" w:rsidR="00DB0B05" w:rsidRDefault="00DB0B05" w:rsidP="00117666">
      <w:pPr>
        <w:spacing w:after="0"/>
      </w:pPr>
      <w:r>
        <w:separator/>
      </w:r>
    </w:p>
  </w:footnote>
  <w:footnote w:type="continuationSeparator" w:id="0">
    <w:p w14:paraId="1D77B670" w14:textId="77777777" w:rsidR="00DB0B05" w:rsidRDefault="00DB0B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7068A9" w14:textId="77777777" w:rsidR="00E8451E" w:rsidRDefault="00E8451E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17AF0048" w:rsidR="00995F6A" w:rsidRDefault="00DB0B05" w:rsidP="0093429D">
    <w:sdt>
      <w:sdtPr>
        <w:rPr>
          <w:b/>
        </w:rPr>
        <w:id w:val="-1881162607"/>
        <w:docPartObj>
          <w:docPartGallery w:val="Watermarks"/>
          <w:docPartUnique/>
        </w:docPartObj>
      </w:sdtPr>
      <w:sdtEndPr/>
      <w:sdtContent>
        <w:r>
          <w:rPr>
            <w:b/>
            <w:noProof/>
            <w:lang w:eastAsia="zh-TW"/>
          </w:rPr>
          <w:pict w14:anchorId="3984A6B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margin-left:0;margin-top:0;width:527.85pt;height:131.95pt;rotation:315;z-index:-251657728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93429D"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6"/>
  <w:removePersonalInformation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538"/>
    <w:rsid w:val="00034304"/>
    <w:rsid w:val="00035434"/>
    <w:rsid w:val="00040B93"/>
    <w:rsid w:val="00052A14"/>
    <w:rsid w:val="00077D53"/>
    <w:rsid w:val="00105FD9"/>
    <w:rsid w:val="00117666"/>
    <w:rsid w:val="001549D3"/>
    <w:rsid w:val="00160065"/>
    <w:rsid w:val="00177D84"/>
    <w:rsid w:val="0018439E"/>
    <w:rsid w:val="001B3C13"/>
    <w:rsid w:val="00227185"/>
    <w:rsid w:val="00250015"/>
    <w:rsid w:val="00262CD7"/>
    <w:rsid w:val="00267D18"/>
    <w:rsid w:val="00274347"/>
    <w:rsid w:val="00274B64"/>
    <w:rsid w:val="002868E2"/>
    <w:rsid w:val="002869C3"/>
    <w:rsid w:val="002936E4"/>
    <w:rsid w:val="002A5CFC"/>
    <w:rsid w:val="002B4A57"/>
    <w:rsid w:val="002C74CA"/>
    <w:rsid w:val="002F1BA1"/>
    <w:rsid w:val="003123F4"/>
    <w:rsid w:val="00335000"/>
    <w:rsid w:val="003450B9"/>
    <w:rsid w:val="003544FB"/>
    <w:rsid w:val="00355FBB"/>
    <w:rsid w:val="003C50E2"/>
    <w:rsid w:val="003D2F2D"/>
    <w:rsid w:val="00401590"/>
    <w:rsid w:val="00411B31"/>
    <w:rsid w:val="00416227"/>
    <w:rsid w:val="00447801"/>
    <w:rsid w:val="00452E9C"/>
    <w:rsid w:val="004735C8"/>
    <w:rsid w:val="004947A6"/>
    <w:rsid w:val="004961FF"/>
    <w:rsid w:val="005148F9"/>
    <w:rsid w:val="00517A89"/>
    <w:rsid w:val="005250F2"/>
    <w:rsid w:val="00546367"/>
    <w:rsid w:val="005745E9"/>
    <w:rsid w:val="00593EEA"/>
    <w:rsid w:val="00595899"/>
    <w:rsid w:val="005A400F"/>
    <w:rsid w:val="005A5EEE"/>
    <w:rsid w:val="00607A52"/>
    <w:rsid w:val="006375C7"/>
    <w:rsid w:val="00654E8F"/>
    <w:rsid w:val="00660D05"/>
    <w:rsid w:val="006707EE"/>
    <w:rsid w:val="006820B1"/>
    <w:rsid w:val="006B7A35"/>
    <w:rsid w:val="006B7D14"/>
    <w:rsid w:val="006D13C6"/>
    <w:rsid w:val="006D33F2"/>
    <w:rsid w:val="00701727"/>
    <w:rsid w:val="0070566C"/>
    <w:rsid w:val="00714C50"/>
    <w:rsid w:val="00725A7D"/>
    <w:rsid w:val="007323F4"/>
    <w:rsid w:val="007501BE"/>
    <w:rsid w:val="00790BB3"/>
    <w:rsid w:val="007C206C"/>
    <w:rsid w:val="00817DD6"/>
    <w:rsid w:val="0083759F"/>
    <w:rsid w:val="00885156"/>
    <w:rsid w:val="009151AA"/>
    <w:rsid w:val="0093429D"/>
    <w:rsid w:val="00942774"/>
    <w:rsid w:val="00943573"/>
    <w:rsid w:val="00964134"/>
    <w:rsid w:val="00970F7D"/>
    <w:rsid w:val="00973A73"/>
    <w:rsid w:val="009743D0"/>
    <w:rsid w:val="00994A3D"/>
    <w:rsid w:val="009C2B12"/>
    <w:rsid w:val="00A04031"/>
    <w:rsid w:val="00A174D9"/>
    <w:rsid w:val="00A653CA"/>
    <w:rsid w:val="00AA4135"/>
    <w:rsid w:val="00AA4D24"/>
    <w:rsid w:val="00AB6715"/>
    <w:rsid w:val="00B1671E"/>
    <w:rsid w:val="00B25EB8"/>
    <w:rsid w:val="00B37F4D"/>
    <w:rsid w:val="00B615E2"/>
    <w:rsid w:val="00B95A0C"/>
    <w:rsid w:val="00BA717C"/>
    <w:rsid w:val="00BC2A50"/>
    <w:rsid w:val="00C44570"/>
    <w:rsid w:val="00C52A7B"/>
    <w:rsid w:val="00C56BAF"/>
    <w:rsid w:val="00C679AA"/>
    <w:rsid w:val="00C75972"/>
    <w:rsid w:val="00C907CC"/>
    <w:rsid w:val="00C93D67"/>
    <w:rsid w:val="00C94FD3"/>
    <w:rsid w:val="00CD066B"/>
    <w:rsid w:val="00CE3686"/>
    <w:rsid w:val="00CE4FEE"/>
    <w:rsid w:val="00CF5732"/>
    <w:rsid w:val="00D060CF"/>
    <w:rsid w:val="00D161E7"/>
    <w:rsid w:val="00D16ED8"/>
    <w:rsid w:val="00D21E50"/>
    <w:rsid w:val="00D44517"/>
    <w:rsid w:val="00D879E7"/>
    <w:rsid w:val="00DB0B05"/>
    <w:rsid w:val="00DB59C3"/>
    <w:rsid w:val="00DC259A"/>
    <w:rsid w:val="00DC2E03"/>
    <w:rsid w:val="00DC713D"/>
    <w:rsid w:val="00DE23E8"/>
    <w:rsid w:val="00E415CA"/>
    <w:rsid w:val="00E52377"/>
    <w:rsid w:val="00E537AD"/>
    <w:rsid w:val="00E64E17"/>
    <w:rsid w:val="00E8451E"/>
    <w:rsid w:val="00E866C9"/>
    <w:rsid w:val="00E86F9A"/>
    <w:rsid w:val="00EA3D3C"/>
    <w:rsid w:val="00EC090A"/>
    <w:rsid w:val="00ED20B5"/>
    <w:rsid w:val="00F025A6"/>
    <w:rsid w:val="00F46900"/>
    <w:rsid w:val="00F61D89"/>
    <w:rsid w:val="00F67DE6"/>
    <w:rsid w:val="00FC12B0"/>
    <w:rsid w:val="00FC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F025A6"/>
    <w:pPr>
      <w:spacing w:after="0" w:line="240" w:lineRule="auto"/>
    </w:pPr>
    <w:rPr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Revision"/>
    <w:hidden/>
    <w:uiPriority w:val="99"/>
    <w:semiHidden/>
    <w:rsid w:val="006707E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FD3D79-777A-8046-8EE1-1BE89E02C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63</Words>
  <Characters>362</Characters>
  <Application>Microsoft Office Word</Application>
  <DocSecurity>0</DocSecurity>
  <PresentationFormat/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2-03-09T04:12:00Z</dcterms:created>
  <dcterms:modified xsi:type="dcterms:W3CDTF">2022-03-09T04:12:00Z</dcterms:modified>
  <cp:category/>
  <cp:contentStatus/>
  <dc:language/>
  <cp:version/>
</cp:coreProperties>
</file>